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D4E22" w14:textId="4F9205A5" w:rsidR="000A03C5" w:rsidRPr="00145E5F" w:rsidRDefault="000A03C5" w:rsidP="000A03C5">
      <w:pPr>
        <w:rPr>
          <w:rFonts w:asciiTheme="minorHAnsi" w:hAnsiTheme="minorHAnsi"/>
          <w:b/>
          <w:sz w:val="22"/>
          <w:szCs w:val="22"/>
          <w:lang w:val="en-GB"/>
        </w:rPr>
      </w:pPr>
      <w:bookmarkStart w:id="0" w:name="_GoBack"/>
      <w:bookmarkEnd w:id="0"/>
      <w:r w:rsidRPr="00145E5F">
        <w:rPr>
          <w:rFonts w:asciiTheme="minorHAnsi" w:hAnsiTheme="minorHAnsi"/>
          <w:b/>
          <w:sz w:val="22"/>
          <w:szCs w:val="22"/>
          <w:lang w:val="en-GB"/>
        </w:rPr>
        <w:t>S</w:t>
      </w:r>
      <w:r w:rsidR="00070F80">
        <w:rPr>
          <w:rFonts w:asciiTheme="minorHAnsi" w:hAnsiTheme="minorHAnsi"/>
          <w:b/>
          <w:sz w:val="22"/>
          <w:szCs w:val="22"/>
          <w:lang w:val="en-GB"/>
        </w:rPr>
        <w:t>2</w:t>
      </w:r>
      <w:r w:rsidRPr="00145E5F">
        <w:rPr>
          <w:rFonts w:asciiTheme="minorHAnsi" w:hAnsiTheme="minorHAnsi"/>
          <w:b/>
          <w:sz w:val="22"/>
          <w:szCs w:val="22"/>
          <w:lang w:val="en-GB"/>
        </w:rPr>
        <w:t xml:space="preserve"> Table 2. Median and interquartile range of healthcare visits during military service relative to the service length (visits per service month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1216"/>
        <w:gridCol w:w="1216"/>
        <w:gridCol w:w="1216"/>
        <w:gridCol w:w="1234"/>
      </w:tblGrid>
      <w:tr w:rsidR="000A03C5" w:rsidRPr="00070F80" w14:paraId="2A60E218" w14:textId="77777777" w:rsidTr="0009109A">
        <w:tc>
          <w:tcPr>
            <w:tcW w:w="4503" w:type="dxa"/>
            <w:shd w:val="clear" w:color="auto" w:fill="auto"/>
          </w:tcPr>
          <w:p w14:paraId="40AB718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C300A2A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967-1976</w:t>
            </w:r>
          </w:p>
        </w:tc>
        <w:tc>
          <w:tcPr>
            <w:tcW w:w="1276" w:type="dxa"/>
            <w:shd w:val="clear" w:color="auto" w:fill="auto"/>
          </w:tcPr>
          <w:p w14:paraId="2A029BDD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977-1986</w:t>
            </w:r>
          </w:p>
        </w:tc>
        <w:tc>
          <w:tcPr>
            <w:tcW w:w="1276" w:type="dxa"/>
            <w:shd w:val="clear" w:color="auto" w:fill="auto"/>
          </w:tcPr>
          <w:p w14:paraId="41224660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987-1996</w:t>
            </w:r>
          </w:p>
        </w:tc>
        <w:tc>
          <w:tcPr>
            <w:tcW w:w="1276" w:type="dxa"/>
            <w:shd w:val="clear" w:color="auto" w:fill="auto"/>
          </w:tcPr>
          <w:p w14:paraId="5AF2A997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967-1996</w:t>
            </w:r>
          </w:p>
        </w:tc>
      </w:tr>
      <w:tr w:rsidR="000A03C5" w:rsidRPr="00070F80" w14:paraId="771E6570" w14:textId="77777777" w:rsidTr="0009109A">
        <w:tc>
          <w:tcPr>
            <w:tcW w:w="4503" w:type="dxa"/>
            <w:shd w:val="clear" w:color="auto" w:fill="auto"/>
          </w:tcPr>
          <w:p w14:paraId="61CE7D32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9A5D622" w14:textId="68812A03" w:rsidR="000A03C5" w:rsidRPr="00A967F6" w:rsidRDefault="000A03C5" w:rsidP="00C02AA2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del w:id="1" w:author="Frilander Heikki" w:date="2016-08-03T10:13:00Z">
              <w:r w:rsidRPr="00A967F6" w:rsidDel="00337D88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n</w:delText>
              </w:r>
            </w:del>
            <w:ins w:id="2" w:author="Frilander Heikki" w:date="2016-08-03T10:13:00Z">
              <w:r w:rsidR="00337D88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M</w:t>
              </w:r>
            </w:ins>
            <w:r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(</w:t>
            </w:r>
            <w:del w:id="3" w:author="Frilander Heikki" w:date="2016-08-02T13:11:00Z">
              <w:r w:rsidRPr="00A967F6" w:rsidDel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95% CI</w:delText>
              </w:r>
            </w:del>
            <w:ins w:id="4" w:author="Frilander Heikki" w:date="2016-08-02T13:11:00Z">
              <w:r w:rsidR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IQ</w:t>
              </w:r>
            </w:ins>
            <w:ins w:id="5" w:author="Frilander Heikki" w:date="2016-08-02T13:45:00Z">
              <w:r w:rsidR="005C2714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R</w:t>
              </w:r>
            </w:ins>
            <w:r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A14B090" w14:textId="41958507" w:rsidR="000A03C5" w:rsidRPr="00A967F6" w:rsidRDefault="00337D88" w:rsidP="00337D8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ins w:id="6" w:author="Frilander Heikki" w:date="2016-08-03T10:13:00Z">
              <w:r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M</w:t>
              </w:r>
            </w:ins>
            <w:del w:id="7" w:author="Frilander Heikki" w:date="2016-08-03T10:13:00Z">
              <w:r w:rsidR="000A03C5" w:rsidRPr="00A967F6" w:rsidDel="00337D88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n</w:delText>
              </w:r>
            </w:del>
            <w:r w:rsidR="000A03C5"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(</w:t>
            </w:r>
            <w:del w:id="8" w:author="Frilander Heikki" w:date="2016-08-02T13:12:00Z">
              <w:r w:rsidR="000A03C5" w:rsidRPr="00A967F6" w:rsidDel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95% CI</w:delText>
              </w:r>
            </w:del>
            <w:ins w:id="9" w:author="Frilander Heikki" w:date="2016-08-02T13:12:00Z">
              <w:r w:rsidR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IQ</w:t>
              </w:r>
            </w:ins>
            <w:ins w:id="10" w:author="Frilander Heikki" w:date="2016-08-02T13:45:00Z">
              <w:r w:rsidR="005C2714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R</w:t>
              </w:r>
            </w:ins>
            <w:ins w:id="11" w:author="Frilander Heikki" w:date="2016-08-02T13:12:00Z">
              <w:r w:rsidR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shd w:val="clear" w:color="auto" w:fill="auto"/>
          </w:tcPr>
          <w:p w14:paraId="06C678D4" w14:textId="5B95ED64" w:rsidR="000A03C5" w:rsidRPr="00A967F6" w:rsidRDefault="00337D88" w:rsidP="00337D8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ins w:id="12" w:author="Frilander Heikki" w:date="2016-08-03T10:13:00Z">
              <w:r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M</w:t>
              </w:r>
            </w:ins>
            <w:del w:id="13" w:author="Frilander Heikki" w:date="2016-08-03T10:13:00Z">
              <w:r w:rsidR="000A03C5" w:rsidRPr="00A967F6" w:rsidDel="00337D88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n</w:delText>
              </w:r>
            </w:del>
            <w:r w:rsidR="000A03C5"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(</w:t>
            </w:r>
            <w:del w:id="14" w:author="Frilander Heikki" w:date="2016-08-02T13:12:00Z">
              <w:r w:rsidR="000A03C5" w:rsidRPr="00A967F6" w:rsidDel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95% CI</w:delText>
              </w:r>
            </w:del>
            <w:ins w:id="15" w:author="Frilander Heikki" w:date="2016-08-02T13:12:00Z">
              <w:r w:rsidR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IQ</w:t>
              </w:r>
            </w:ins>
            <w:ins w:id="16" w:author="Frilander Heikki" w:date="2016-08-02T13:45:00Z">
              <w:r w:rsidR="005C2714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R</w:t>
              </w:r>
            </w:ins>
            <w:r w:rsidR="000A03C5"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71621E1" w14:textId="274E18B4" w:rsidR="000A03C5" w:rsidRPr="00A967F6" w:rsidRDefault="00337D88" w:rsidP="00337D8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ins w:id="17" w:author="Frilander Heikki" w:date="2016-08-03T10:13:00Z">
              <w:r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M</w:t>
              </w:r>
            </w:ins>
            <w:del w:id="18" w:author="Frilander Heikki" w:date="2016-08-03T10:13:00Z">
              <w:r w:rsidR="000A03C5" w:rsidRPr="00A967F6" w:rsidDel="00337D88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n</w:delText>
              </w:r>
            </w:del>
            <w:r w:rsidR="000A03C5"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(</w:t>
            </w:r>
            <w:del w:id="19" w:author="Frilander Heikki" w:date="2016-08-02T13:12:00Z">
              <w:r w:rsidR="000A03C5" w:rsidRPr="00A967F6" w:rsidDel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delText>95% CI</w:delText>
              </w:r>
            </w:del>
            <w:ins w:id="20" w:author="Frilander Heikki" w:date="2016-08-02T13:12:00Z">
              <w:r w:rsidR="00C02AA2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IQ</w:t>
              </w:r>
            </w:ins>
            <w:ins w:id="21" w:author="Frilander Heikki" w:date="2016-08-02T13:45:00Z">
              <w:r w:rsidR="005C2714">
                <w:rPr>
                  <w:rFonts w:asciiTheme="minorHAnsi" w:hAnsiTheme="minorHAnsi"/>
                  <w:i/>
                  <w:sz w:val="20"/>
                  <w:szCs w:val="20"/>
                  <w:lang w:val="en-US"/>
                </w:rPr>
                <w:t>R</w:t>
              </w:r>
            </w:ins>
            <w:r w:rsidR="000A03C5" w:rsidRPr="00A967F6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)</w:t>
            </w:r>
          </w:p>
        </w:tc>
      </w:tr>
      <w:tr w:rsidR="000A03C5" w:rsidRPr="00070F80" w14:paraId="37ABF746" w14:textId="77777777" w:rsidTr="0009109A">
        <w:tc>
          <w:tcPr>
            <w:tcW w:w="4503" w:type="dxa"/>
            <w:shd w:val="clear" w:color="auto" w:fill="auto"/>
          </w:tcPr>
          <w:p w14:paraId="64267C6F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14:paraId="3380AD2E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587</w:t>
            </w:r>
          </w:p>
        </w:tc>
        <w:tc>
          <w:tcPr>
            <w:tcW w:w="1276" w:type="dxa"/>
            <w:shd w:val="clear" w:color="auto" w:fill="auto"/>
          </w:tcPr>
          <w:p w14:paraId="6A80850A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58</w:t>
            </w:r>
          </w:p>
        </w:tc>
        <w:tc>
          <w:tcPr>
            <w:tcW w:w="1276" w:type="dxa"/>
            <w:shd w:val="clear" w:color="auto" w:fill="auto"/>
          </w:tcPr>
          <w:p w14:paraId="5F7CCDD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24</w:t>
            </w:r>
          </w:p>
        </w:tc>
        <w:tc>
          <w:tcPr>
            <w:tcW w:w="1276" w:type="dxa"/>
            <w:shd w:val="clear" w:color="auto" w:fill="auto"/>
          </w:tcPr>
          <w:p w14:paraId="51F1789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2069</w:t>
            </w:r>
          </w:p>
        </w:tc>
      </w:tr>
      <w:tr w:rsidR="000A03C5" w:rsidRPr="007D15E8" w14:paraId="01A0C31A" w14:textId="77777777" w:rsidTr="0009109A">
        <w:tc>
          <w:tcPr>
            <w:tcW w:w="4503" w:type="dxa"/>
            <w:shd w:val="clear" w:color="auto" w:fill="auto"/>
          </w:tcPr>
          <w:p w14:paraId="5B39F7AB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Number of any garrison visits per service month</w:t>
            </w:r>
          </w:p>
        </w:tc>
        <w:tc>
          <w:tcPr>
            <w:tcW w:w="1276" w:type="dxa"/>
            <w:shd w:val="clear" w:color="auto" w:fill="auto"/>
          </w:tcPr>
          <w:p w14:paraId="59DF40A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 (0.1-0.6)</w:t>
            </w:r>
          </w:p>
        </w:tc>
        <w:tc>
          <w:tcPr>
            <w:tcW w:w="1276" w:type="dxa"/>
            <w:shd w:val="clear" w:color="auto" w:fill="auto"/>
          </w:tcPr>
          <w:p w14:paraId="64BFFED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4 (0.2-0.8)</w:t>
            </w:r>
          </w:p>
        </w:tc>
        <w:tc>
          <w:tcPr>
            <w:tcW w:w="1276" w:type="dxa"/>
            <w:shd w:val="clear" w:color="auto" w:fill="auto"/>
          </w:tcPr>
          <w:p w14:paraId="34A146F7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7 (0.4-1.4)</w:t>
            </w:r>
          </w:p>
        </w:tc>
        <w:tc>
          <w:tcPr>
            <w:tcW w:w="1276" w:type="dxa"/>
            <w:shd w:val="clear" w:color="auto" w:fill="auto"/>
          </w:tcPr>
          <w:p w14:paraId="2A2C540A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2-0.9)</w:t>
            </w:r>
          </w:p>
        </w:tc>
      </w:tr>
      <w:tr w:rsidR="000A03C5" w:rsidRPr="007D15E8" w14:paraId="4AEEA4DF" w14:textId="77777777" w:rsidTr="0009109A">
        <w:tc>
          <w:tcPr>
            <w:tcW w:w="4503" w:type="dxa"/>
            <w:shd w:val="clear" w:color="auto" w:fill="auto"/>
          </w:tcPr>
          <w:p w14:paraId="0F696A28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en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5A1A2C5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3924DB18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55F5E7B5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55C6E93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</w:tr>
      <w:tr w:rsidR="000A03C5" w:rsidRPr="007D15E8" w14:paraId="1597B71C" w14:textId="77777777" w:rsidTr="0009109A">
        <w:tc>
          <w:tcPr>
            <w:tcW w:w="4503" w:type="dxa"/>
            <w:shd w:val="clear" w:color="auto" w:fill="auto"/>
          </w:tcPr>
          <w:p w14:paraId="4037E570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usculoskele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3B69DF24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2)</w:t>
            </w:r>
          </w:p>
        </w:tc>
        <w:tc>
          <w:tcPr>
            <w:tcW w:w="1276" w:type="dxa"/>
            <w:shd w:val="clear" w:color="auto" w:fill="auto"/>
          </w:tcPr>
          <w:p w14:paraId="67A23FAB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  <w:tc>
          <w:tcPr>
            <w:tcW w:w="1276" w:type="dxa"/>
            <w:shd w:val="clear" w:color="auto" w:fill="auto"/>
          </w:tcPr>
          <w:p w14:paraId="567169EC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2 (0.0-0.5)</w:t>
            </w:r>
          </w:p>
        </w:tc>
        <w:tc>
          <w:tcPr>
            <w:tcW w:w="1276" w:type="dxa"/>
            <w:shd w:val="clear" w:color="auto" w:fill="auto"/>
          </w:tcPr>
          <w:p w14:paraId="57F964AA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</w:tr>
      <w:tr w:rsidR="000A03C5" w:rsidRPr="007D15E8" w14:paraId="7259800C" w14:textId="77777777" w:rsidTr="0009109A">
        <w:tc>
          <w:tcPr>
            <w:tcW w:w="4503" w:type="dxa"/>
            <w:shd w:val="clear" w:color="auto" w:fill="auto"/>
          </w:tcPr>
          <w:p w14:paraId="78586F7B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B9B85E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6E2E390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940D711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877328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03C5" w:rsidRPr="007D15E8" w14:paraId="221CD90F" w14:textId="77777777" w:rsidTr="0009109A">
        <w:tc>
          <w:tcPr>
            <w:tcW w:w="4503" w:type="dxa"/>
            <w:shd w:val="clear" w:color="auto" w:fill="auto"/>
          </w:tcPr>
          <w:p w14:paraId="6E92473D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Did not complete the military service </w:t>
            </w:r>
          </w:p>
        </w:tc>
        <w:tc>
          <w:tcPr>
            <w:tcW w:w="1276" w:type="dxa"/>
            <w:shd w:val="clear" w:color="auto" w:fill="auto"/>
          </w:tcPr>
          <w:p w14:paraId="7CC3EB2A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24</w:t>
            </w:r>
          </w:p>
        </w:tc>
        <w:tc>
          <w:tcPr>
            <w:tcW w:w="1276" w:type="dxa"/>
            <w:shd w:val="clear" w:color="auto" w:fill="auto"/>
          </w:tcPr>
          <w:p w14:paraId="03219BC7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26</w:t>
            </w:r>
          </w:p>
        </w:tc>
        <w:tc>
          <w:tcPr>
            <w:tcW w:w="1276" w:type="dxa"/>
            <w:shd w:val="clear" w:color="auto" w:fill="auto"/>
          </w:tcPr>
          <w:p w14:paraId="3B61DBF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61</w:t>
            </w:r>
          </w:p>
        </w:tc>
        <w:tc>
          <w:tcPr>
            <w:tcW w:w="1276" w:type="dxa"/>
            <w:shd w:val="clear" w:color="auto" w:fill="auto"/>
          </w:tcPr>
          <w:p w14:paraId="34404ED4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111</w:t>
            </w:r>
          </w:p>
        </w:tc>
      </w:tr>
      <w:tr w:rsidR="000A03C5" w:rsidRPr="007D15E8" w14:paraId="624D6854" w14:textId="77777777" w:rsidTr="0009109A">
        <w:tc>
          <w:tcPr>
            <w:tcW w:w="4503" w:type="dxa"/>
            <w:shd w:val="clear" w:color="auto" w:fill="auto"/>
          </w:tcPr>
          <w:p w14:paraId="47BFD73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any garrison visits per service month </w:t>
            </w:r>
          </w:p>
        </w:tc>
        <w:tc>
          <w:tcPr>
            <w:tcW w:w="1276" w:type="dxa"/>
            <w:shd w:val="clear" w:color="auto" w:fill="auto"/>
          </w:tcPr>
          <w:p w14:paraId="25B00664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6 (0.02-2.8)</w:t>
            </w:r>
          </w:p>
        </w:tc>
        <w:tc>
          <w:tcPr>
            <w:tcW w:w="1276" w:type="dxa"/>
            <w:shd w:val="clear" w:color="auto" w:fill="auto"/>
          </w:tcPr>
          <w:p w14:paraId="6CF1E0A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1.3 (0.0-2.0)</w:t>
            </w:r>
          </w:p>
        </w:tc>
        <w:tc>
          <w:tcPr>
            <w:tcW w:w="1276" w:type="dxa"/>
            <w:shd w:val="clear" w:color="auto" w:fill="auto"/>
          </w:tcPr>
          <w:p w14:paraId="16443499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3.0 (1.2-4.2)</w:t>
            </w:r>
          </w:p>
        </w:tc>
        <w:tc>
          <w:tcPr>
            <w:tcW w:w="1276" w:type="dxa"/>
            <w:shd w:val="clear" w:color="auto" w:fill="auto"/>
          </w:tcPr>
          <w:p w14:paraId="51A2817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1.9 (0.5-3.6)</w:t>
            </w:r>
          </w:p>
        </w:tc>
      </w:tr>
      <w:tr w:rsidR="000A03C5" w:rsidRPr="007D15E8" w14:paraId="0EEA0C26" w14:textId="77777777" w:rsidTr="0009109A">
        <w:tc>
          <w:tcPr>
            <w:tcW w:w="4503" w:type="dxa"/>
            <w:shd w:val="clear" w:color="auto" w:fill="auto"/>
          </w:tcPr>
          <w:p w14:paraId="4EA83DE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en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275B832A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7CC3973B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2 (0.0-1.3)</w:t>
            </w:r>
          </w:p>
        </w:tc>
        <w:tc>
          <w:tcPr>
            <w:tcW w:w="1276" w:type="dxa"/>
            <w:shd w:val="clear" w:color="auto" w:fill="auto"/>
          </w:tcPr>
          <w:p w14:paraId="768D9C61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0-1.6)</w:t>
            </w:r>
          </w:p>
        </w:tc>
        <w:tc>
          <w:tcPr>
            <w:tcW w:w="1276" w:type="dxa"/>
            <w:shd w:val="clear" w:color="auto" w:fill="auto"/>
          </w:tcPr>
          <w:p w14:paraId="31B52F7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,1.1)</w:t>
            </w:r>
          </w:p>
        </w:tc>
      </w:tr>
      <w:tr w:rsidR="000A03C5" w:rsidRPr="007D15E8" w14:paraId="30FA24FC" w14:textId="77777777" w:rsidTr="0009109A">
        <w:tc>
          <w:tcPr>
            <w:tcW w:w="4503" w:type="dxa"/>
            <w:shd w:val="clear" w:color="auto" w:fill="auto"/>
          </w:tcPr>
          <w:p w14:paraId="43E0B837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usculoskele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1F07E87B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9)</w:t>
            </w:r>
          </w:p>
        </w:tc>
        <w:tc>
          <w:tcPr>
            <w:tcW w:w="1276" w:type="dxa"/>
            <w:shd w:val="clear" w:color="auto" w:fill="auto"/>
          </w:tcPr>
          <w:p w14:paraId="0D6E69A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8)</w:t>
            </w:r>
          </w:p>
        </w:tc>
        <w:tc>
          <w:tcPr>
            <w:tcW w:w="1276" w:type="dxa"/>
            <w:shd w:val="clear" w:color="auto" w:fill="auto"/>
          </w:tcPr>
          <w:p w14:paraId="5FD75978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1.5)</w:t>
            </w:r>
          </w:p>
        </w:tc>
        <w:tc>
          <w:tcPr>
            <w:tcW w:w="1276" w:type="dxa"/>
            <w:shd w:val="clear" w:color="auto" w:fill="auto"/>
          </w:tcPr>
          <w:p w14:paraId="639046D4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5)</w:t>
            </w:r>
          </w:p>
        </w:tc>
      </w:tr>
      <w:tr w:rsidR="000A03C5" w:rsidRPr="007D15E8" w14:paraId="7D1DBF25" w14:textId="77777777" w:rsidTr="0009109A">
        <w:tc>
          <w:tcPr>
            <w:tcW w:w="4503" w:type="dxa"/>
            <w:shd w:val="clear" w:color="auto" w:fill="auto"/>
          </w:tcPr>
          <w:p w14:paraId="07699597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ompleted the military service </w:t>
            </w:r>
          </w:p>
        </w:tc>
        <w:tc>
          <w:tcPr>
            <w:tcW w:w="1276" w:type="dxa"/>
            <w:shd w:val="clear" w:color="auto" w:fill="auto"/>
          </w:tcPr>
          <w:p w14:paraId="789C849D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563</w:t>
            </w:r>
          </w:p>
        </w:tc>
        <w:tc>
          <w:tcPr>
            <w:tcW w:w="1276" w:type="dxa"/>
            <w:shd w:val="clear" w:color="auto" w:fill="auto"/>
          </w:tcPr>
          <w:p w14:paraId="2798752C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32</w:t>
            </w:r>
          </w:p>
        </w:tc>
        <w:tc>
          <w:tcPr>
            <w:tcW w:w="1276" w:type="dxa"/>
            <w:shd w:val="clear" w:color="auto" w:fill="auto"/>
          </w:tcPr>
          <w:p w14:paraId="1ED3CF7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663</w:t>
            </w:r>
          </w:p>
        </w:tc>
        <w:tc>
          <w:tcPr>
            <w:tcW w:w="1276" w:type="dxa"/>
            <w:shd w:val="clear" w:color="auto" w:fill="auto"/>
          </w:tcPr>
          <w:p w14:paraId="3ECA975E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1958</w:t>
            </w:r>
          </w:p>
        </w:tc>
      </w:tr>
      <w:tr w:rsidR="000A03C5" w:rsidRPr="007D15E8" w14:paraId="369822C1" w14:textId="77777777" w:rsidTr="0009109A">
        <w:tc>
          <w:tcPr>
            <w:tcW w:w="4503" w:type="dxa"/>
            <w:shd w:val="clear" w:color="auto" w:fill="auto"/>
          </w:tcPr>
          <w:p w14:paraId="793AF20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any garrison visits per service month </w:t>
            </w:r>
          </w:p>
        </w:tc>
        <w:tc>
          <w:tcPr>
            <w:tcW w:w="1276" w:type="dxa"/>
            <w:shd w:val="clear" w:color="auto" w:fill="auto"/>
          </w:tcPr>
          <w:p w14:paraId="65635BCB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 (0.01-0.6)</w:t>
            </w:r>
          </w:p>
        </w:tc>
        <w:tc>
          <w:tcPr>
            <w:tcW w:w="1276" w:type="dxa"/>
            <w:shd w:val="clear" w:color="auto" w:fill="auto"/>
          </w:tcPr>
          <w:p w14:paraId="2FC55A95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4 (0.2-0.8)</w:t>
            </w:r>
          </w:p>
        </w:tc>
        <w:tc>
          <w:tcPr>
            <w:tcW w:w="1276" w:type="dxa"/>
            <w:shd w:val="clear" w:color="auto" w:fill="auto"/>
          </w:tcPr>
          <w:p w14:paraId="4130C5D1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6 (0.3-1.2)</w:t>
            </w:r>
          </w:p>
        </w:tc>
        <w:tc>
          <w:tcPr>
            <w:tcW w:w="1276" w:type="dxa"/>
            <w:shd w:val="clear" w:color="auto" w:fill="auto"/>
          </w:tcPr>
          <w:p w14:paraId="0721CBE7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2-0.9)</w:t>
            </w:r>
          </w:p>
        </w:tc>
      </w:tr>
      <w:tr w:rsidR="000A03C5" w:rsidRPr="007D15E8" w14:paraId="59539806" w14:textId="77777777" w:rsidTr="0009109A">
        <w:tc>
          <w:tcPr>
            <w:tcW w:w="4503" w:type="dxa"/>
            <w:shd w:val="clear" w:color="auto" w:fill="auto"/>
          </w:tcPr>
          <w:p w14:paraId="057A04AF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en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3512546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1B3C3741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7020718E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27B15697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</w:tr>
      <w:tr w:rsidR="000A03C5" w:rsidRPr="007D15E8" w14:paraId="1B7FBE7E" w14:textId="77777777" w:rsidTr="0009109A">
        <w:tc>
          <w:tcPr>
            <w:tcW w:w="4503" w:type="dxa"/>
            <w:shd w:val="clear" w:color="auto" w:fill="auto"/>
          </w:tcPr>
          <w:p w14:paraId="76FC0EB8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usculoskele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3ECDA24E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2)</w:t>
            </w:r>
          </w:p>
        </w:tc>
        <w:tc>
          <w:tcPr>
            <w:tcW w:w="1276" w:type="dxa"/>
            <w:shd w:val="clear" w:color="auto" w:fill="auto"/>
          </w:tcPr>
          <w:p w14:paraId="71D84EBE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  <w:tc>
          <w:tcPr>
            <w:tcW w:w="1276" w:type="dxa"/>
            <w:shd w:val="clear" w:color="auto" w:fill="auto"/>
          </w:tcPr>
          <w:p w14:paraId="1251C90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2 (0.0-0.5)</w:t>
            </w:r>
          </w:p>
        </w:tc>
        <w:tc>
          <w:tcPr>
            <w:tcW w:w="1276" w:type="dxa"/>
            <w:shd w:val="clear" w:color="auto" w:fill="auto"/>
          </w:tcPr>
          <w:p w14:paraId="66992079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</w:tr>
      <w:tr w:rsidR="000A03C5" w:rsidRPr="007D15E8" w14:paraId="25629226" w14:textId="77777777" w:rsidTr="0009109A">
        <w:tc>
          <w:tcPr>
            <w:tcW w:w="4503" w:type="dxa"/>
            <w:shd w:val="clear" w:color="auto" w:fill="auto"/>
          </w:tcPr>
          <w:p w14:paraId="0EBB96E8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 xml:space="preserve">All-cause disability retirement </w:t>
            </w:r>
          </w:p>
        </w:tc>
        <w:tc>
          <w:tcPr>
            <w:tcW w:w="1276" w:type="dxa"/>
            <w:shd w:val="clear" w:color="auto" w:fill="auto"/>
          </w:tcPr>
          <w:p w14:paraId="4D98FF6C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9</w:t>
            </w:r>
          </w:p>
        </w:tc>
        <w:tc>
          <w:tcPr>
            <w:tcW w:w="1276" w:type="dxa"/>
            <w:shd w:val="clear" w:color="auto" w:fill="auto"/>
          </w:tcPr>
          <w:p w14:paraId="018BB478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45</w:t>
            </w:r>
          </w:p>
        </w:tc>
        <w:tc>
          <w:tcPr>
            <w:tcW w:w="1276" w:type="dxa"/>
            <w:shd w:val="clear" w:color="auto" w:fill="auto"/>
          </w:tcPr>
          <w:p w14:paraId="6797181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16</w:t>
            </w:r>
          </w:p>
        </w:tc>
        <w:tc>
          <w:tcPr>
            <w:tcW w:w="1276" w:type="dxa"/>
            <w:shd w:val="clear" w:color="auto" w:fill="auto"/>
          </w:tcPr>
          <w:p w14:paraId="2A84028D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140</w:t>
            </w:r>
          </w:p>
        </w:tc>
      </w:tr>
      <w:tr w:rsidR="000A03C5" w:rsidRPr="007D15E8" w14:paraId="4B1DEED5" w14:textId="77777777" w:rsidTr="0009109A">
        <w:tc>
          <w:tcPr>
            <w:tcW w:w="4503" w:type="dxa"/>
            <w:shd w:val="clear" w:color="auto" w:fill="auto"/>
          </w:tcPr>
          <w:p w14:paraId="518D74C0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any garrison visits per service month </w:t>
            </w:r>
          </w:p>
        </w:tc>
        <w:tc>
          <w:tcPr>
            <w:tcW w:w="1276" w:type="dxa"/>
            <w:shd w:val="clear" w:color="auto" w:fill="auto"/>
          </w:tcPr>
          <w:p w14:paraId="3AC4C56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2-0.8)</w:t>
            </w:r>
          </w:p>
        </w:tc>
        <w:tc>
          <w:tcPr>
            <w:tcW w:w="1276" w:type="dxa"/>
            <w:shd w:val="clear" w:color="auto" w:fill="auto"/>
          </w:tcPr>
          <w:p w14:paraId="29D5466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3-1.1)</w:t>
            </w:r>
          </w:p>
        </w:tc>
        <w:tc>
          <w:tcPr>
            <w:tcW w:w="1276" w:type="dxa"/>
            <w:shd w:val="clear" w:color="auto" w:fill="auto"/>
          </w:tcPr>
          <w:p w14:paraId="75FB86CE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2.8 (1.0-4.5)</w:t>
            </w:r>
          </w:p>
        </w:tc>
        <w:tc>
          <w:tcPr>
            <w:tcW w:w="1276" w:type="dxa"/>
            <w:shd w:val="clear" w:color="auto" w:fill="auto"/>
          </w:tcPr>
          <w:p w14:paraId="4D6F8A6A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3-1.1)</w:t>
            </w:r>
          </w:p>
        </w:tc>
      </w:tr>
      <w:tr w:rsidR="000A03C5" w:rsidRPr="006028EE" w14:paraId="7C783110" w14:textId="77777777" w:rsidTr="0009109A">
        <w:tc>
          <w:tcPr>
            <w:tcW w:w="4503" w:type="dxa"/>
            <w:shd w:val="clear" w:color="auto" w:fill="auto"/>
          </w:tcPr>
          <w:p w14:paraId="5660318D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en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4359D5B3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686807F2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6" w:type="dxa"/>
            <w:shd w:val="clear" w:color="auto" w:fill="auto"/>
          </w:tcPr>
          <w:p w14:paraId="7A05B989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 (0.0-0.7)</w:t>
            </w:r>
          </w:p>
        </w:tc>
        <w:tc>
          <w:tcPr>
            <w:tcW w:w="1276" w:type="dxa"/>
            <w:shd w:val="clear" w:color="auto" w:fill="auto"/>
          </w:tcPr>
          <w:p w14:paraId="48ABA8D1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-0.0)</w:t>
            </w:r>
          </w:p>
        </w:tc>
      </w:tr>
      <w:tr w:rsidR="000A03C5" w:rsidRPr="006028EE" w14:paraId="50C9FF90" w14:textId="77777777" w:rsidTr="0009109A">
        <w:tc>
          <w:tcPr>
            <w:tcW w:w="4503" w:type="dxa"/>
            <w:shd w:val="clear" w:color="auto" w:fill="auto"/>
          </w:tcPr>
          <w:p w14:paraId="29FF3C88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usculoskele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3FC201DA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  <w:tc>
          <w:tcPr>
            <w:tcW w:w="1276" w:type="dxa"/>
            <w:shd w:val="clear" w:color="auto" w:fill="auto"/>
          </w:tcPr>
          <w:p w14:paraId="10CDD6E0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  <w:tc>
          <w:tcPr>
            <w:tcW w:w="1276" w:type="dxa"/>
            <w:shd w:val="clear" w:color="auto" w:fill="auto"/>
          </w:tcPr>
          <w:p w14:paraId="43B8F836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4 (0.05-1.6)</w:t>
            </w:r>
          </w:p>
        </w:tc>
        <w:tc>
          <w:tcPr>
            <w:tcW w:w="1276" w:type="dxa"/>
            <w:shd w:val="clear" w:color="auto" w:fill="auto"/>
          </w:tcPr>
          <w:p w14:paraId="2A17093C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-0.3)</w:t>
            </w:r>
          </w:p>
        </w:tc>
      </w:tr>
      <w:tr w:rsidR="000A03C5" w:rsidRPr="00D3578B" w14:paraId="035C5871" w14:textId="77777777" w:rsidTr="0009109A">
        <w:tc>
          <w:tcPr>
            <w:tcW w:w="4503" w:type="dxa"/>
            <w:shd w:val="clear" w:color="auto" w:fill="auto"/>
          </w:tcPr>
          <w:p w14:paraId="705E1D10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id not retire</w:t>
            </w:r>
          </w:p>
        </w:tc>
        <w:tc>
          <w:tcPr>
            <w:tcW w:w="1276" w:type="dxa"/>
            <w:shd w:val="clear" w:color="auto" w:fill="auto"/>
          </w:tcPr>
          <w:p w14:paraId="658DE246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508</w:t>
            </w:r>
          </w:p>
        </w:tc>
        <w:tc>
          <w:tcPr>
            <w:tcW w:w="1276" w:type="dxa"/>
            <w:shd w:val="clear" w:color="auto" w:fill="auto"/>
          </w:tcPr>
          <w:p w14:paraId="0F2E9430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13</w:t>
            </w:r>
          </w:p>
        </w:tc>
        <w:tc>
          <w:tcPr>
            <w:tcW w:w="1276" w:type="dxa"/>
            <w:shd w:val="clear" w:color="auto" w:fill="auto"/>
          </w:tcPr>
          <w:p w14:paraId="08F7B97A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708</w:t>
            </w:r>
          </w:p>
        </w:tc>
        <w:tc>
          <w:tcPr>
            <w:tcW w:w="1276" w:type="dxa"/>
            <w:shd w:val="clear" w:color="auto" w:fill="auto"/>
          </w:tcPr>
          <w:p w14:paraId="22932E1A" w14:textId="77777777" w:rsidR="000A03C5" w:rsidRPr="00A967F6" w:rsidRDefault="000A03C5" w:rsidP="0009109A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1929</w:t>
            </w:r>
          </w:p>
        </w:tc>
      </w:tr>
      <w:tr w:rsidR="000A03C5" w:rsidRPr="00D3578B" w14:paraId="1FDDD0E9" w14:textId="77777777" w:rsidTr="0009109A">
        <w:tc>
          <w:tcPr>
            <w:tcW w:w="4503" w:type="dxa"/>
            <w:shd w:val="clear" w:color="auto" w:fill="auto"/>
          </w:tcPr>
          <w:p w14:paraId="08B994FC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any garrison visits per service month </w:t>
            </w:r>
          </w:p>
        </w:tc>
        <w:tc>
          <w:tcPr>
            <w:tcW w:w="1276" w:type="dxa"/>
            <w:shd w:val="clear" w:color="auto" w:fill="auto"/>
          </w:tcPr>
          <w:p w14:paraId="52954849" w14:textId="552381D3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 (0.1</w:t>
            </w:r>
            <w:del w:id="22" w:author="Frilander Heikki" w:date="2016-08-04T14:57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>,</w:delText>
              </w:r>
            </w:del>
            <w:ins w:id="23" w:author="Frilander Heikki" w:date="2016-08-04T14:57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24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)</w:t>
            </w:r>
          </w:p>
        </w:tc>
        <w:tc>
          <w:tcPr>
            <w:tcW w:w="1276" w:type="dxa"/>
            <w:shd w:val="clear" w:color="auto" w:fill="auto"/>
          </w:tcPr>
          <w:p w14:paraId="4402EFF6" w14:textId="02A1037E" w:rsidR="000A03C5" w:rsidRPr="00A967F6" w:rsidRDefault="000A03C5" w:rsidP="00D43DA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4 (0.2</w:t>
            </w:r>
            <w:del w:id="25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26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8)</w:t>
            </w:r>
          </w:p>
        </w:tc>
        <w:tc>
          <w:tcPr>
            <w:tcW w:w="1276" w:type="dxa"/>
            <w:shd w:val="clear" w:color="auto" w:fill="auto"/>
          </w:tcPr>
          <w:p w14:paraId="3FBC893C" w14:textId="760DDA48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6 (0.3</w:t>
            </w:r>
            <w:ins w:id="27" w:author="Frilander Heikki" w:date="2016-08-04T14:59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28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1.3)</w:t>
            </w:r>
          </w:p>
        </w:tc>
        <w:tc>
          <w:tcPr>
            <w:tcW w:w="1276" w:type="dxa"/>
            <w:shd w:val="clear" w:color="auto" w:fill="auto"/>
          </w:tcPr>
          <w:p w14:paraId="3EE9869B" w14:textId="4255A345" w:rsidR="000A03C5" w:rsidRPr="00A967F6" w:rsidRDefault="000A03C5" w:rsidP="00D43DA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 (0.2</w:t>
            </w:r>
            <w:del w:id="29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30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9)</w:t>
            </w:r>
          </w:p>
        </w:tc>
      </w:tr>
      <w:tr w:rsidR="000A03C5" w:rsidRPr="00D3578B" w14:paraId="52EFBC62" w14:textId="77777777" w:rsidTr="0009109A">
        <w:tc>
          <w:tcPr>
            <w:tcW w:w="4503" w:type="dxa"/>
            <w:shd w:val="clear" w:color="auto" w:fill="auto"/>
          </w:tcPr>
          <w:p w14:paraId="1BA44400" w14:textId="77777777" w:rsidR="000A03C5" w:rsidRPr="00A967F6" w:rsidRDefault="000A03C5" w:rsidP="0009109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en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07D1872D" w14:textId="1B5AEF6F" w:rsidR="000A03C5" w:rsidRPr="00A967F6" w:rsidRDefault="000A03C5" w:rsidP="00D43DA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</w:t>
            </w:r>
            <w:del w:id="31" w:author="Frilander Heikki" w:date="2016-08-04T14:57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32" w:author="Frilander Heikki" w:date="2016-08-04T14:57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)</w:t>
            </w:r>
          </w:p>
        </w:tc>
        <w:tc>
          <w:tcPr>
            <w:tcW w:w="1276" w:type="dxa"/>
            <w:shd w:val="clear" w:color="auto" w:fill="auto"/>
          </w:tcPr>
          <w:p w14:paraId="0C3B6E4A" w14:textId="3A14A582" w:rsidR="000A03C5" w:rsidRPr="00A967F6" w:rsidRDefault="000A03C5" w:rsidP="00D43DA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</w:t>
            </w:r>
            <w:del w:id="33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34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)</w:t>
            </w:r>
          </w:p>
        </w:tc>
        <w:tc>
          <w:tcPr>
            <w:tcW w:w="1276" w:type="dxa"/>
            <w:shd w:val="clear" w:color="auto" w:fill="auto"/>
          </w:tcPr>
          <w:p w14:paraId="5F02D569" w14:textId="0CB1C986" w:rsidR="000A03C5" w:rsidRPr="00A967F6" w:rsidRDefault="000A03C5" w:rsidP="00D43DA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</w:t>
            </w:r>
            <w:del w:id="35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36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)</w:t>
            </w:r>
          </w:p>
        </w:tc>
        <w:tc>
          <w:tcPr>
            <w:tcW w:w="1276" w:type="dxa"/>
            <w:shd w:val="clear" w:color="auto" w:fill="auto"/>
          </w:tcPr>
          <w:p w14:paraId="0AC216C2" w14:textId="6A657192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</w:t>
            </w:r>
            <w:del w:id="37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>,</w:delText>
              </w:r>
            </w:del>
            <w:ins w:id="38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39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)</w:t>
            </w:r>
          </w:p>
        </w:tc>
      </w:tr>
      <w:tr w:rsidR="000A03C5" w:rsidRPr="00D3578B" w14:paraId="3150E53C" w14:textId="77777777" w:rsidTr="0009109A">
        <w:tc>
          <w:tcPr>
            <w:tcW w:w="4503" w:type="dxa"/>
            <w:shd w:val="clear" w:color="auto" w:fill="auto"/>
          </w:tcPr>
          <w:p w14:paraId="521AE660" w14:textId="77777777" w:rsidR="000A03C5" w:rsidRPr="00A967F6" w:rsidRDefault="000A03C5" w:rsidP="0009109A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umber of visits due to musculoskeletal problems per service month </w:t>
            </w:r>
          </w:p>
        </w:tc>
        <w:tc>
          <w:tcPr>
            <w:tcW w:w="1276" w:type="dxa"/>
            <w:shd w:val="clear" w:color="auto" w:fill="auto"/>
          </w:tcPr>
          <w:p w14:paraId="6D04C47E" w14:textId="50C2D045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0 (0.0</w:t>
            </w:r>
            <w:ins w:id="40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41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>,</w:delText>
              </w:r>
            </w:del>
            <w:del w:id="42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)</w:t>
            </w:r>
          </w:p>
        </w:tc>
        <w:tc>
          <w:tcPr>
            <w:tcW w:w="1276" w:type="dxa"/>
            <w:shd w:val="clear" w:color="auto" w:fill="auto"/>
          </w:tcPr>
          <w:p w14:paraId="6AF30AE2" w14:textId="5CBCC5ED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</w:t>
            </w:r>
            <w:del w:id="43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>,</w:delText>
              </w:r>
            </w:del>
            <w:ins w:id="44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45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)</w:t>
            </w:r>
          </w:p>
        </w:tc>
        <w:tc>
          <w:tcPr>
            <w:tcW w:w="1276" w:type="dxa"/>
            <w:shd w:val="clear" w:color="auto" w:fill="auto"/>
          </w:tcPr>
          <w:p w14:paraId="08F57CB6" w14:textId="5101ED4A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2 (0.0</w:t>
            </w:r>
            <w:del w:id="46" w:author="Frilander Heikki" w:date="2016-08-04T14:58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>,</w:delText>
              </w:r>
            </w:del>
            <w:ins w:id="47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del w:id="48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5)</w:t>
            </w:r>
          </w:p>
        </w:tc>
        <w:tc>
          <w:tcPr>
            <w:tcW w:w="1276" w:type="dxa"/>
            <w:shd w:val="clear" w:color="auto" w:fill="auto"/>
          </w:tcPr>
          <w:p w14:paraId="4CBE084A" w14:textId="58C33DB7" w:rsidR="000A03C5" w:rsidRPr="00A967F6" w:rsidRDefault="000A03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1 (0.0</w:t>
            </w:r>
            <w:del w:id="49" w:author="Frilander Heikki" w:date="2016-08-04T14:59:00Z">
              <w:r w:rsidRPr="00A967F6" w:rsidDel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delText xml:space="preserve">, </w:delText>
              </w:r>
            </w:del>
            <w:ins w:id="50" w:author="Frilander Heikki" w:date="2016-08-04T14:58:00Z">
              <w:r w:rsidR="00D43DAC">
                <w:rPr>
                  <w:rFonts w:asciiTheme="minorHAnsi" w:hAnsiTheme="minorHAnsi"/>
                  <w:sz w:val="20"/>
                  <w:szCs w:val="20"/>
                  <w:lang w:val="en-US"/>
                </w:rPr>
                <w:t>-</w:t>
              </w:r>
            </w:ins>
            <w:r w:rsidRPr="00A967F6">
              <w:rPr>
                <w:rFonts w:asciiTheme="minorHAnsi" w:hAnsiTheme="minorHAnsi"/>
                <w:sz w:val="20"/>
                <w:szCs w:val="20"/>
                <w:lang w:val="en-US"/>
              </w:rPr>
              <w:t>0.3)</w:t>
            </w:r>
          </w:p>
        </w:tc>
      </w:tr>
    </w:tbl>
    <w:p w14:paraId="07770D49" w14:textId="3208598C" w:rsidR="002A4FCC" w:rsidRPr="00E561C0" w:rsidRDefault="006058DE">
      <w:pPr>
        <w:rPr>
          <w:lang w:val="en-US"/>
          <w:rPrChange w:id="51" w:author="Frilander Heikki" w:date="2016-08-04T15:30:00Z">
            <w:rPr/>
          </w:rPrChange>
        </w:rPr>
      </w:pPr>
      <w:ins w:id="52" w:author="Frilander Heikki" w:date="2016-08-04T15:00:00Z">
        <w:r w:rsidRPr="00E561C0">
          <w:rPr>
            <w:lang w:val="en-US"/>
            <w:rPrChange w:id="53" w:author="Frilander Heikki" w:date="2016-08-04T15:30:00Z">
              <w:rPr/>
            </w:rPrChange>
          </w:rPr>
          <w:t>M, median; IQR, interquartile range</w:t>
        </w:r>
      </w:ins>
    </w:p>
    <w:sectPr w:rsidR="002A4FCC" w:rsidRPr="00E561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ilander Heikki">
    <w15:presenceInfo w15:providerId="AD" w15:userId="S-1-5-21-1547161642-1450960922-839522115-4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C5"/>
    <w:rsid w:val="00070F80"/>
    <w:rsid w:val="000A03C5"/>
    <w:rsid w:val="001718DE"/>
    <w:rsid w:val="00337D88"/>
    <w:rsid w:val="005C2714"/>
    <w:rsid w:val="006058DE"/>
    <w:rsid w:val="0088515C"/>
    <w:rsid w:val="0096691F"/>
    <w:rsid w:val="00987DD8"/>
    <w:rsid w:val="009E5027"/>
    <w:rsid w:val="00C02AA2"/>
    <w:rsid w:val="00C31A47"/>
    <w:rsid w:val="00D43DAC"/>
    <w:rsid w:val="00E561C0"/>
    <w:rsid w:val="00EB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0A02C"/>
  <w15:chartTrackingRefBased/>
  <w15:docId w15:val="{D66DCE69-0899-4299-B518-9B41F634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3C5"/>
    <w:pPr>
      <w:spacing w:line="300" w:lineRule="auto"/>
    </w:pPr>
    <w:rPr>
      <w:rFonts w:ascii="Calibri" w:eastAsia="Times New Roman" w:hAnsi="Calibri" w:cs="Times New Roman"/>
      <w:sz w:val="21"/>
      <w:szCs w:val="21"/>
      <w:lang w:eastAsia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A2"/>
    <w:rPr>
      <w:rFonts w:ascii="Segoe UI" w:eastAsia="Times New Roman" w:hAnsi="Segoe UI" w:cs="Segoe UI"/>
      <w:sz w:val="18"/>
      <w:szCs w:val="18"/>
      <w:lang w:eastAsia="sv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BF68ABF6B0D647AFB014BF6E53FF21" ma:contentTypeVersion="0" ma:contentTypeDescription="Create a new document." ma:contentTypeScope="" ma:versionID="8548cd50b20099394eddab996a5f81f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C7E9A3-431E-4CC4-831B-726FDC2D82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CB17E1-D3C2-49E4-91E2-53FBCC140C6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75BBAA7-C23B-4464-8BDC-DF942B407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</dc:creator>
  <cp:keywords/>
  <dc:description/>
  <cp:lastModifiedBy>Frilander Heikki</cp:lastModifiedBy>
  <cp:revision>2</cp:revision>
  <cp:lastPrinted>2016-08-04T11:54:00Z</cp:lastPrinted>
  <dcterms:created xsi:type="dcterms:W3CDTF">2016-08-05T10:17:00Z</dcterms:created>
  <dcterms:modified xsi:type="dcterms:W3CDTF">2016-08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BF68ABF6B0D647AFB014BF6E53FF21</vt:lpwstr>
  </property>
</Properties>
</file>